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90" w:type="dxa"/>
        <w:tblLayout w:type="fixed"/>
        <w:tblLook w:val="0600" w:firstRow="0" w:lastRow="0" w:firstColumn="0" w:lastColumn="0" w:noHBand="1" w:noVBand="1"/>
      </w:tblPr>
      <w:tblGrid>
        <w:gridCol w:w="1665"/>
        <w:gridCol w:w="3045"/>
        <w:gridCol w:w="1080"/>
        <w:gridCol w:w="3330"/>
        <w:gridCol w:w="2520"/>
        <w:gridCol w:w="2250"/>
      </w:tblGrid>
      <w:tr w:rsidR="001D6A18" w:rsidRPr="00B8794B" w:rsidTr="001D6A18">
        <w:tc>
          <w:tcPr>
            <w:tcW w:w="1665" w:type="dxa"/>
            <w:tcBorders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:rsidR="001D6A18" w:rsidRPr="00B8794B" w:rsidRDefault="001D6A18" w:rsidP="00CF72FF">
            <w:pPr>
              <w:jc w:val="center"/>
            </w:pPr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y</w:t>
            </w:r>
            <w:bookmarkStart w:id="0" w:name="_GoBack"/>
            <w:bookmarkEnd w:id="0"/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</w:t>
            </w:r>
          </w:p>
        </w:tc>
        <w:tc>
          <w:tcPr>
            <w:tcW w:w="304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reshold and Exclusion Valu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tional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linity (</w:t>
            </w:r>
            <w:proofErr w:type="spellStart"/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u</w:t>
            </w:r>
            <w:proofErr w:type="spellEnd"/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Summer sound-wide salinity during average freshwater input from 1987-2008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Optimal (1): 10-15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Suitable (0.5): 6-10; 15-25</w:t>
            </w:r>
          </w:p>
          <w:p w:rsidR="001D6A18" w:rsidRDefault="001D6A18" w:rsidP="001D6A1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Unsuitable (0): &lt;6; &gt;25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s based on values reported in Kennedy (1996)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 to oyster biological processes (e.g., growth and survival)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MF Trawl Survey Program; Durham 2009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nctuary Larval Export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Settlement location of oyster larvae spawned from existing sanctuaries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(0-1)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Log-transformed abundance of larval settlers in a cell, standardized on a 0 (lowest abundance) to 1 (highest abundance) scale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al for existing sanctuaries to export larvae to future sanctuaries to create sanctuary network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Pucket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6; Puckett et al. 2018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nctuary Larval Import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atal location of oyster larvae settling within existing sanctuaries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(0-1)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Log-transformed abundance of larvae spawned in a cell, standardized on a 0 (lowest abundance) to 1 (highest abundance) scale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al for existing sanctuaries to import larvae from future sanctuaries to create sanctuary network.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MF Oyster Sanctuary Program; This Study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olved Oxygen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ll sound-wide minimum dissolved oxygen concentrations from 1996-2014.  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(0-1)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Minimum dissolved oxygen values linearly transformed on a 0 (lowest) to 1 (highest) scale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 to oyster biological processes (e.g., survival)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MF Trawl Survey Program; This Study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ltch-planting Site Larval Import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tal location of oyster larvae settling within cultch-planting sites—locations where oyster shell is deployed to replace shell removed through commercial oyster harvest. Cultch-planting sites established from 2010-2014 were used.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(0-1)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Log-transformed abundance of larvae spawned in a cell, standardized on a 0 (lowest abundance) to 1 (highest abundance) scale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Goal for existing sanctuaries to export larvae to commercially harvested cultch-planting sites. Promotes larval exchange among strategies within the oyster restoration portfolio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MF Habitat Enhancement Program; This Study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tural Reef Larval Import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atal location of oyster larvae settling within natural subtidal reefs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(0-1)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Log-transformed abundance of larvae spawned in a cell, standardized on a 0 (lowest abundance) to 1 (highest abundance) scale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al for existing sanctuaries to export larvae to commercially harvested natural reefs.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MF Estuarine Benthic Habitat Mapping Program; This Study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Cultch-planting Site Larval Export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Settlement location of oyster larvae spawned from cultch-planting sites. Cultch-planting sites established from 2010-2014 were used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(0-1)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Log-transformed abundance of larval settlers standardized on a 0 (lowest abundance) to 1 (highest abundance) scale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nables selection of sites that promotes larval exchange among strategies within the oyster restoration portfolio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MF Habitat Enhancement Program; This Study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tural Reef Larval Export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Settlement location of oyster larvae spawned from natural subtidal oyster reefs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(0-1)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Log-transformed abundance of larval settlers standardized on a 0 (lowest abundance) to 1 (highest abundance) scale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nables selection of sites that promotes larval exchange among natural and restored oyster reefs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MF Estuarine Benthic Habitat Mapping Program; This Study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erial Stockpile Sites (km)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tion of material stockpile sites accessed by vessels for loading material (e.g., reef balls) used for restoration.  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Optimal (1): &lt;5 km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Suitable (0.5): 5-10 km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Unsuitable (0): &gt;10 km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653B16" w:rsidRDefault="001D6A18" w:rsidP="001D6A1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s based on vessel range (trips per day), fuel costs, and vessel load capabilities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nables selection of sites based on economic and logistical constraints associated with transporting large amounts of hard substrate needed for restoration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MF Oyster Sanctuary Program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at Ramps (nm)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Location of boat ramps where recreational fishermen can launch boats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Optimal (1): &lt;10 km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Unsuitable (0): &gt;10 km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s based on average travel distance reported for inshore recreational vessels by Ramos et al. (2006)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nables selection of sites based on accessibility to recreational (</w:t>
            </w:r>
            <w:proofErr w:type="gramStart"/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fin)fishing</w:t>
            </w:r>
            <w:proofErr w:type="gramEnd"/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WRC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thymetry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Depth (m) in Pamlico Sound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s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ded if depth of entire 1km</w:t>
            </w: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 was &lt; 2m, which is required for navigational clearance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Default="001D6A18" w:rsidP="001D6A1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OAA Estuarine Bathymetry</w:t>
            </w:r>
          </w:p>
          <w:p w:rsidR="001D6A18" w:rsidRDefault="001D6A18" w:rsidP="001D6A1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D6A18" w:rsidRPr="00B8794B" w:rsidRDefault="001D6A18" w:rsidP="001D6A18">
            <w:pPr>
              <w:jc w:val="right"/>
            </w:pP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ttom Type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tom sediment composition</w:t>
            </w: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Pamlico Sound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tom</w:t>
            </w: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s included: sand, muddy sand, sandy mud, mud, and soft mud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s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cluded cells with sof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diment composition</w:t>
            </w: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.g., soft mud and mud), which is necessary to prevent subsidence of heavy material used for reef restoration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MF Estuarine Benthic Habitat Mapping and Trawl Survey Programs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V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Location of SAV in Pamlico Sound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s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ded if a cell contained SAV because reef restoration is not permitted in the presence of SAV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MF Estuarine Benthic Habitat Mapping Program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hellfish Leases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Location of private shellfish leases in Pamlico Sound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s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ded if a cell contained leased area to prevent user conflicts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MF Estuarine Benthic Habitat Mapping Program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rsery Areas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Location of primary and special secondary nursery areas in Pamlico Sound, which serve as critical habitat for juvenile fishes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s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ded if a cell contained primary or special secondary nursery areas because reef restoration is not permitted in the presence of nursery areas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MF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litary Zones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Location of military exclusion zones used for practice missions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D6A18" w:rsidRPr="00B8794B" w:rsidRDefault="001D6A18" w:rsidP="001D6A18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s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ded if a cell contained military protected area because habitat enhancement is not permitted in military zones due to the possibility of unexploded ordnance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NC DEQ</w:t>
            </w:r>
          </w:p>
        </w:tc>
      </w:tr>
      <w:tr w:rsidR="001D6A18" w:rsidRPr="00B8794B" w:rsidTr="001D6A18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r w:rsidRPr="00B879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vigational Channels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Location of major navigational channels including the Intracoastal Waterway and Ferry routes.</w:t>
            </w:r>
          </w:p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s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Excluded if a cell contained the Intracoastal Waterway or Ferry routes to prevent navigational hazards to large vessels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D6A18" w:rsidRPr="00B8794B" w:rsidRDefault="001D6A18" w:rsidP="001D6A18">
            <w:pPr>
              <w:jc w:val="right"/>
            </w:pPr>
            <w:r w:rsidRPr="00B8794B">
              <w:rPr>
                <w:rFonts w:ascii="Times New Roman" w:eastAsia="Times New Roman" w:hAnsi="Times New Roman" w:cs="Times New Roman"/>
                <w:sz w:val="20"/>
                <w:szCs w:val="20"/>
              </w:rPr>
              <w:t>USGS</w:t>
            </w:r>
          </w:p>
        </w:tc>
      </w:tr>
    </w:tbl>
    <w:p w:rsidR="00D80EAD" w:rsidRDefault="00D80EAD"/>
    <w:sectPr w:rsidR="00D80EAD" w:rsidSect="001D6A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A18"/>
    <w:rsid w:val="001D6A18"/>
    <w:rsid w:val="00776D53"/>
    <w:rsid w:val="00CF72FF"/>
    <w:rsid w:val="00D8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4A75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6A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6A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502005-B14F-9F46-AACB-DC4F772E6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4</Words>
  <Characters>5212</Characters>
  <Application>Microsoft Macintosh Word</Application>
  <DocSecurity>0</DocSecurity>
  <Lines>43</Lines>
  <Paragraphs>12</Paragraphs>
  <ScaleCrop>false</ScaleCrop>
  <Company/>
  <LinksUpToDate>false</LinksUpToDate>
  <CharactersWithSpaces>6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</dc:creator>
  <cp:keywords/>
  <dc:description/>
  <cp:lastModifiedBy>Seth</cp:lastModifiedBy>
  <cp:revision>1</cp:revision>
  <dcterms:created xsi:type="dcterms:W3CDTF">2019-01-13T16:52:00Z</dcterms:created>
  <dcterms:modified xsi:type="dcterms:W3CDTF">2019-01-13T16:55:00Z</dcterms:modified>
</cp:coreProperties>
</file>